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E86F" w14:textId="791224E8" w:rsidR="00112422" w:rsidRPr="00312A52" w:rsidRDefault="00432F48">
      <w:pPr>
        <w:rPr>
          <w:rFonts w:ascii="Seravek" w:hAnsi="Seravek"/>
        </w:rPr>
      </w:pPr>
      <w:r w:rsidRPr="00312A52">
        <w:rPr>
          <w:rFonts w:ascii="Seravek" w:hAnsi="Seravek"/>
          <w:b/>
          <w:bCs/>
        </w:rPr>
        <w:t>Table S</w:t>
      </w:r>
      <w:r w:rsidR="00EE4CF5" w:rsidRPr="00312A52">
        <w:rPr>
          <w:rFonts w:ascii="Seravek" w:hAnsi="Seravek"/>
          <w:b/>
          <w:bCs/>
        </w:rPr>
        <w:t>3</w:t>
      </w:r>
      <w:r w:rsidR="00D9001C" w:rsidRPr="00312A52">
        <w:rPr>
          <w:rFonts w:ascii="Seravek" w:hAnsi="Seravek"/>
          <w:b/>
          <w:bCs/>
        </w:rPr>
        <w:t xml:space="preserve"> </w:t>
      </w:r>
      <w:r w:rsidR="00EE4CF5" w:rsidRPr="00312A52">
        <w:rPr>
          <w:rFonts w:ascii="Seravek" w:hAnsi="Seravek"/>
          <w:b/>
          <w:bCs/>
        </w:rPr>
        <w:t>S</w:t>
      </w:r>
      <w:r w:rsidR="004F0D5F" w:rsidRPr="00312A52">
        <w:rPr>
          <w:rFonts w:ascii="Seravek" w:hAnsi="Seravek"/>
          <w:b/>
          <w:bCs/>
        </w:rPr>
        <w:t xml:space="preserve">tatistics of </w:t>
      </w:r>
      <w:r w:rsidR="003E6893">
        <w:rPr>
          <w:rFonts w:ascii="Seravek" w:hAnsi="Seravek"/>
          <w:b/>
          <w:bCs/>
        </w:rPr>
        <w:t>basic</w:t>
      </w:r>
      <w:r w:rsidRPr="00312A52">
        <w:rPr>
          <w:rFonts w:ascii="Seravek" w:hAnsi="Seravek"/>
          <w:b/>
          <w:bCs/>
        </w:rPr>
        <w:t xml:space="preserve"> graph-theoretic metrics of the </w:t>
      </w:r>
      <w:r w:rsidR="00EE4CF5" w:rsidRPr="00312A52">
        <w:rPr>
          <w:rFonts w:ascii="Seravek" w:hAnsi="Seravek"/>
          <w:b/>
          <w:bCs/>
        </w:rPr>
        <w:t>UNDESA migrant</w:t>
      </w:r>
      <w:r w:rsidRPr="00312A52">
        <w:rPr>
          <w:rFonts w:ascii="Seravek" w:hAnsi="Seravek"/>
          <w:b/>
          <w:bCs/>
        </w:rPr>
        <w:t xml:space="preserve"> flow networks.</w:t>
      </w:r>
      <w:r w:rsidRPr="00312A52">
        <w:rPr>
          <w:rFonts w:ascii="Seravek" w:hAnsi="Seravek"/>
        </w:rPr>
        <w:t xml:space="preserve">  </w:t>
      </w:r>
      <w:r w:rsidR="00D9001C" w:rsidRPr="00312A52">
        <w:rPr>
          <w:rFonts w:ascii="Seravek" w:hAnsi="Seravek"/>
        </w:rPr>
        <w:t>These networks were derived from applying the flow threshold of 500 people per period (100 people per year) (see main text)</w:t>
      </w:r>
      <w:r w:rsidR="00312A52">
        <w:rPr>
          <w:rFonts w:ascii="Seravek" w:hAnsi="Seravek"/>
        </w:rPr>
        <w:t>; t</w:t>
      </w:r>
      <w:r w:rsidR="00D9001C" w:rsidRPr="00312A52">
        <w:rPr>
          <w:rFonts w:ascii="Seravek" w:hAnsi="Seravek"/>
        </w:rPr>
        <w:t xml:space="preserve">hey were directed and unweighted graphs.  </w:t>
      </w:r>
      <w:proofErr w:type="spellStart"/>
      <w:r w:rsidRPr="00312A52">
        <w:rPr>
          <w:rFonts w:ascii="Seravek" w:hAnsi="Seravek"/>
        </w:rPr>
        <w:t>Asym</w:t>
      </w:r>
      <w:proofErr w:type="spellEnd"/>
      <w:r w:rsidRPr="00312A52">
        <w:rPr>
          <w:rFonts w:ascii="Seravek" w:hAnsi="Seravek"/>
        </w:rPr>
        <w:t xml:space="preserve"> stands for asymmetric</w:t>
      </w:r>
      <w:r w:rsidR="004F0D5F" w:rsidRPr="00312A52">
        <w:rPr>
          <w:rFonts w:ascii="Seravek" w:hAnsi="Seravek"/>
        </w:rPr>
        <w:t xml:space="preserve"> (i.e., one-headed arrow)</w:t>
      </w:r>
      <w:r w:rsidRPr="00312A52">
        <w:rPr>
          <w:rFonts w:ascii="Seravek" w:hAnsi="Seravek"/>
        </w:rPr>
        <w:t>. The minimum in-degree and minimum-out degree are zero for all years: in each year, there existed at least one country that was exclusively sending or receiving.  Mean in-degree and mean out-degree are always equal and reported in the last column.</w:t>
      </w:r>
      <w:r w:rsidR="00DE1282">
        <w:rPr>
          <w:rFonts w:ascii="Seravek" w:hAnsi="Seravek"/>
        </w:rPr>
        <w:t xml:space="preserve">  </w:t>
      </w:r>
      <w:r w:rsidR="00DE1282" w:rsidRPr="00DE1282">
        <w:rPr>
          <w:rFonts w:ascii="Seravek" w:hAnsi="Seravek"/>
        </w:rPr>
        <w:t>Low values of degrees correspond to the fragmented nature of these networks (see main text).</w:t>
      </w:r>
    </w:p>
    <w:p w14:paraId="128DB007" w14:textId="77777777" w:rsidR="00432F48" w:rsidRPr="004F0D5F" w:rsidRDefault="00432F48">
      <w:pPr>
        <w:rPr>
          <w:sz w:val="28"/>
          <w:szCs w:val="28"/>
        </w:rPr>
      </w:pP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208"/>
        <w:gridCol w:w="1302"/>
        <w:gridCol w:w="910"/>
        <w:gridCol w:w="900"/>
        <w:gridCol w:w="900"/>
        <w:gridCol w:w="900"/>
        <w:gridCol w:w="990"/>
        <w:gridCol w:w="990"/>
        <w:gridCol w:w="900"/>
      </w:tblGrid>
      <w:tr w:rsidR="00312A52" w:rsidRPr="00312A52" w14:paraId="754D6593" w14:textId="77777777" w:rsidTr="00312A52">
        <w:trPr>
          <w:trHeight w:val="440"/>
        </w:trPr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4C98C54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Reporting year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3194D07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# nodes (countries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CACEF92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sym</w:t>
            </w:r>
            <w:proofErr w:type="spellEnd"/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 edg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16F6856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utual edg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A02A335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in in-de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23BD450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ax in-de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C4CD368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in out-de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A572E85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ax out-de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DA09A54" w14:textId="77777777" w:rsidR="00312A52" w:rsidRPr="00312A52" w:rsidRDefault="00312A52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12A5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an deg</w:t>
            </w:r>
          </w:p>
        </w:tc>
      </w:tr>
      <w:tr w:rsidR="00312A52" w14:paraId="5DC67F46" w14:textId="77777777" w:rsidTr="00312A52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92C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BEB2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7F7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CEC0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481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9103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C82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D10F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13C6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52</w:t>
            </w:r>
          </w:p>
        </w:tc>
      </w:tr>
      <w:tr w:rsidR="00312A52" w14:paraId="66C7C727" w14:textId="77777777" w:rsidTr="00312A52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934C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8F8B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588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2AAC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E147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DA2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BC93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C63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B24A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39</w:t>
            </w:r>
          </w:p>
        </w:tc>
      </w:tr>
      <w:tr w:rsidR="00312A52" w14:paraId="10C6AFCB" w14:textId="77777777" w:rsidTr="00312A52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BBB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925F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449D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2FC6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8C4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F3D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F0B4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F30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E4F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35</w:t>
            </w:r>
          </w:p>
        </w:tc>
      </w:tr>
      <w:tr w:rsidR="00312A52" w14:paraId="682509E0" w14:textId="77777777" w:rsidTr="00312A52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B239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661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90A1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EB6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BE3B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CFD9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FAF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CFA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27A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34</w:t>
            </w:r>
          </w:p>
        </w:tc>
      </w:tr>
      <w:tr w:rsidR="00312A52" w14:paraId="01817663" w14:textId="77777777" w:rsidTr="00312A52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C21F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0BF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5F00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502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C7AF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42C3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29E6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6574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138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53</w:t>
            </w:r>
          </w:p>
        </w:tc>
      </w:tr>
      <w:tr w:rsidR="00312A52" w14:paraId="3BBB1F7C" w14:textId="77777777" w:rsidTr="00312A52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5CCD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FE16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8095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83B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0BE7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66CC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7DB2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EA7C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6233" w14:textId="77777777" w:rsidR="00312A52" w:rsidRDefault="00312A5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68</w:t>
            </w:r>
          </w:p>
        </w:tc>
      </w:tr>
    </w:tbl>
    <w:p w14:paraId="771471F7" w14:textId="77777777" w:rsidR="00432F48" w:rsidRDefault="00432F48"/>
    <w:sectPr w:rsidR="00432F48" w:rsidSect="00AB3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ravek">
    <w:altName w:val="Seravek"/>
    <w:panose1 w:val="020B0503040000020004"/>
    <w:charset w:val="00"/>
    <w:family w:val="swiss"/>
    <w:pitch w:val="variable"/>
    <w:sig w:usb0="A00000EF" w:usb1="5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48"/>
    <w:rsid w:val="00112422"/>
    <w:rsid w:val="002401C3"/>
    <w:rsid w:val="00312A52"/>
    <w:rsid w:val="003E6893"/>
    <w:rsid w:val="00432F48"/>
    <w:rsid w:val="004F0D5F"/>
    <w:rsid w:val="00AB37C4"/>
    <w:rsid w:val="00BF0577"/>
    <w:rsid w:val="00D9001C"/>
    <w:rsid w:val="00DE1282"/>
    <w:rsid w:val="00E831F7"/>
    <w:rsid w:val="00EE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3BCC2"/>
  <w15:chartTrackingRefBased/>
  <w15:docId w15:val="{BE08F827-FECA-8748-A4FD-A2C150CA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ravek" w:eastAsiaTheme="minorHAnsi" w:hAnsi="Seravek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A52"/>
    <w:rPr>
      <w:rFonts w:ascii="Times New Roman" w:eastAsia="Times New Roman" w:hAnsi="Times New Roman" w:cs="Times New Roman"/>
      <w:kern w:val="0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5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13F3FE-A86F-0D4A-8BCC-23F81E869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peerakul,Rachata</dc:creator>
  <cp:keywords/>
  <dc:description/>
  <cp:lastModifiedBy>Muneepeerakul,Rachata</cp:lastModifiedBy>
  <cp:revision>5</cp:revision>
  <dcterms:created xsi:type="dcterms:W3CDTF">2023-11-23T02:07:00Z</dcterms:created>
  <dcterms:modified xsi:type="dcterms:W3CDTF">2023-11-23T02:19:00Z</dcterms:modified>
</cp:coreProperties>
</file>